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47F11" w14:textId="1EEB8FE3" w:rsidR="000179AD" w:rsidRPr="00A93F60" w:rsidRDefault="000179AD" w:rsidP="000179A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93F60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CD41DB">
        <w:rPr>
          <w:rFonts w:ascii="Times New Roman" w:hAnsi="Times New Roman" w:cs="Times New Roman"/>
          <w:b/>
          <w:sz w:val="24"/>
          <w:szCs w:val="24"/>
        </w:rPr>
        <w:t>1</w:t>
      </w:r>
      <w:r w:rsidR="00D93E32">
        <w:rPr>
          <w:rFonts w:ascii="Times New Roman" w:hAnsi="Times New Roman" w:cs="Times New Roman"/>
          <w:b/>
          <w:sz w:val="24"/>
          <w:szCs w:val="24"/>
        </w:rPr>
        <w:t>.</w:t>
      </w:r>
      <w:r w:rsidRPr="00A93F60">
        <w:rPr>
          <w:rFonts w:ascii="Times New Roman" w:hAnsi="Times New Roman" w:cs="Times New Roman"/>
          <w:b/>
          <w:sz w:val="24"/>
          <w:szCs w:val="24"/>
        </w:rPr>
        <w:t xml:space="preserve"> X-ray crystallographic statistics</w:t>
      </w:r>
    </w:p>
    <w:p w14:paraId="34AB5670" w14:textId="77777777" w:rsidR="000179AD" w:rsidRPr="00897B99" w:rsidRDefault="000179AD" w:rsidP="000179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878"/>
        <w:gridCol w:w="2882"/>
      </w:tblGrid>
      <w:tr w:rsidR="000179AD" w:rsidRPr="00897B99" w14:paraId="2CE7E8E5" w14:textId="77777777" w:rsidTr="0040057C">
        <w:trPr>
          <w:trHeight w:val="552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FE76C" w14:textId="77777777" w:rsidR="000179AD" w:rsidRPr="00897B99" w:rsidRDefault="000179AD" w:rsidP="00400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DE0D1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b/>
                <w:sz w:val="24"/>
                <w:szCs w:val="24"/>
              </w:rPr>
              <w:t>ERα LBD WT-</w:t>
            </w:r>
            <w:proofErr w:type="spellStart"/>
            <w:r w:rsidRPr="00897B99">
              <w:rPr>
                <w:rFonts w:ascii="Times New Roman" w:hAnsi="Times New Roman" w:cs="Times New Roman"/>
                <w:b/>
                <w:sz w:val="24"/>
                <w:szCs w:val="24"/>
              </w:rPr>
              <w:t>Lasofoxifene</w:t>
            </w:r>
            <w:proofErr w:type="spellEnd"/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68FCF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b/>
                <w:sz w:val="24"/>
                <w:szCs w:val="24"/>
              </w:rPr>
              <w:t>ERα LBD Y537S-Lasofoxifene</w:t>
            </w:r>
          </w:p>
        </w:tc>
      </w:tr>
      <w:tr w:rsidR="000179AD" w:rsidRPr="00897B99" w14:paraId="2AF96668" w14:textId="77777777" w:rsidTr="0040057C">
        <w:trPr>
          <w:trHeight w:val="404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7DE53DC" w14:textId="77777777" w:rsidR="000179AD" w:rsidRPr="00897B99" w:rsidRDefault="000179AD" w:rsidP="00400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14:paraId="07440162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6VJD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vAlign w:val="center"/>
          </w:tcPr>
          <w:p w14:paraId="56F5B3A3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6VGH</w:t>
            </w:r>
          </w:p>
        </w:tc>
      </w:tr>
      <w:tr w:rsidR="000179AD" w:rsidRPr="007F10D3" w14:paraId="24099A55" w14:textId="77777777" w:rsidTr="0040057C">
        <w:trPr>
          <w:trHeight w:val="403"/>
        </w:trPr>
        <w:tc>
          <w:tcPr>
            <w:tcW w:w="8730" w:type="dxa"/>
            <w:gridSpan w:val="3"/>
            <w:vAlign w:val="center"/>
          </w:tcPr>
          <w:p w14:paraId="3CDA76BA" w14:textId="77777777" w:rsidR="000179AD" w:rsidRPr="007F10D3" w:rsidRDefault="000179AD" w:rsidP="0040057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</w:t>
            </w:r>
          </w:p>
        </w:tc>
      </w:tr>
      <w:tr w:rsidR="000179AD" w:rsidRPr="007F10D3" w14:paraId="6434F9CF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1F7283C6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Space Group</w:t>
            </w:r>
          </w:p>
        </w:tc>
        <w:tc>
          <w:tcPr>
            <w:tcW w:w="2878" w:type="dxa"/>
            <w:vAlign w:val="center"/>
          </w:tcPr>
          <w:p w14:paraId="0736150E" w14:textId="77777777" w:rsidR="000179AD" w:rsidRPr="007F10D3" w:rsidRDefault="000179AD" w:rsidP="0040057C">
            <w:pPr>
              <w:tabs>
                <w:tab w:val="center" w:pos="82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P3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79" w:type="dxa"/>
            <w:vAlign w:val="center"/>
          </w:tcPr>
          <w:p w14:paraId="40D2708F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P6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</w:p>
        </w:tc>
      </w:tr>
      <w:tr w:rsidR="000179AD" w:rsidRPr="007F10D3" w14:paraId="407B9793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5F606E90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a, b, c (Å)</w:t>
            </w:r>
          </w:p>
        </w:tc>
        <w:tc>
          <w:tcPr>
            <w:tcW w:w="2878" w:type="dxa"/>
            <w:vAlign w:val="center"/>
          </w:tcPr>
          <w:p w14:paraId="117E6787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58.36, 58.36, 275.62</w:t>
            </w:r>
          </w:p>
        </w:tc>
        <w:tc>
          <w:tcPr>
            <w:tcW w:w="2879" w:type="dxa"/>
            <w:vAlign w:val="center"/>
          </w:tcPr>
          <w:p w14:paraId="39565805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58.69, 58.69, 276.48</w:t>
            </w:r>
          </w:p>
        </w:tc>
      </w:tr>
      <w:tr w:rsidR="000179AD" w:rsidRPr="007F10D3" w14:paraId="51734701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6072C17C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α, β, γ (°)</w:t>
            </w:r>
          </w:p>
        </w:tc>
        <w:tc>
          <w:tcPr>
            <w:tcW w:w="2878" w:type="dxa"/>
            <w:vAlign w:val="center"/>
          </w:tcPr>
          <w:p w14:paraId="2D759F25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90.00, 90.00, 120.00</w:t>
            </w:r>
          </w:p>
        </w:tc>
        <w:tc>
          <w:tcPr>
            <w:tcW w:w="2879" w:type="dxa"/>
            <w:vAlign w:val="center"/>
          </w:tcPr>
          <w:p w14:paraId="146713E7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90.00, 90.00, 120.00</w:t>
            </w:r>
          </w:p>
        </w:tc>
      </w:tr>
      <w:tr w:rsidR="000179AD" w:rsidRPr="007F10D3" w14:paraId="3EBA091C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4E77D325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esolution Range (Å)</w:t>
            </w:r>
          </w:p>
        </w:tc>
        <w:tc>
          <w:tcPr>
            <w:tcW w:w="2878" w:type="dxa"/>
            <w:vAlign w:val="center"/>
          </w:tcPr>
          <w:p w14:paraId="65EC0DDA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29.18 – 1.80</w:t>
            </w:r>
          </w:p>
        </w:tc>
        <w:tc>
          <w:tcPr>
            <w:tcW w:w="2879" w:type="dxa"/>
            <w:vAlign w:val="center"/>
          </w:tcPr>
          <w:p w14:paraId="2BDC551D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28.71 – 2.10</w:t>
            </w:r>
          </w:p>
        </w:tc>
      </w:tr>
      <w:tr w:rsidR="000179AD" w:rsidRPr="007F10D3" w14:paraId="43F69586" w14:textId="77777777" w:rsidTr="0040057C">
        <w:trPr>
          <w:trHeight w:val="603"/>
        </w:trPr>
        <w:tc>
          <w:tcPr>
            <w:tcW w:w="2970" w:type="dxa"/>
            <w:vAlign w:val="center"/>
          </w:tcPr>
          <w:p w14:paraId="01FC4D45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Number of Reflections (all/unique)</w:t>
            </w:r>
          </w:p>
        </w:tc>
        <w:tc>
          <w:tcPr>
            <w:tcW w:w="2878" w:type="dxa"/>
            <w:vAlign w:val="center"/>
          </w:tcPr>
          <w:p w14:paraId="472CF83A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89,624/20,842</w:t>
            </w:r>
          </w:p>
        </w:tc>
        <w:tc>
          <w:tcPr>
            <w:tcW w:w="2879" w:type="dxa"/>
            <w:vAlign w:val="center"/>
          </w:tcPr>
          <w:p w14:paraId="233BB0B3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71,296/23,765</w:t>
            </w:r>
          </w:p>
        </w:tc>
      </w:tr>
      <w:tr w:rsidR="000179AD" w:rsidRPr="007F10D3" w14:paraId="26F53FEE" w14:textId="77777777" w:rsidTr="0040057C">
        <w:trPr>
          <w:trHeight w:val="720"/>
        </w:trPr>
        <w:tc>
          <w:tcPr>
            <w:tcW w:w="2970" w:type="dxa"/>
            <w:vAlign w:val="center"/>
          </w:tcPr>
          <w:p w14:paraId="65D30EFE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Completeness (Highest Resolution)</w:t>
            </w:r>
          </w:p>
        </w:tc>
        <w:tc>
          <w:tcPr>
            <w:tcW w:w="2878" w:type="dxa"/>
            <w:vAlign w:val="center"/>
          </w:tcPr>
          <w:p w14:paraId="6CF313E4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91.8/86.9</w:t>
            </w:r>
          </w:p>
        </w:tc>
        <w:tc>
          <w:tcPr>
            <w:tcW w:w="2879" w:type="dxa"/>
            <w:vAlign w:val="center"/>
          </w:tcPr>
          <w:p w14:paraId="444F0811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90.9/81.2</w:t>
            </w:r>
          </w:p>
        </w:tc>
      </w:tr>
      <w:tr w:rsidR="000179AD" w:rsidRPr="007F10D3" w14:paraId="655E7297" w14:textId="77777777" w:rsidTr="0040057C">
        <w:trPr>
          <w:trHeight w:val="270"/>
        </w:trPr>
        <w:tc>
          <w:tcPr>
            <w:tcW w:w="2970" w:type="dxa"/>
            <w:vAlign w:val="center"/>
          </w:tcPr>
          <w:p w14:paraId="29A25971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edundancy</w:t>
            </w:r>
          </w:p>
        </w:tc>
        <w:tc>
          <w:tcPr>
            <w:tcW w:w="2878" w:type="dxa"/>
            <w:vAlign w:val="center"/>
          </w:tcPr>
          <w:p w14:paraId="544DFE92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2879" w:type="dxa"/>
            <w:vAlign w:val="center"/>
          </w:tcPr>
          <w:p w14:paraId="4F2BFB8F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</w:tr>
      <w:tr w:rsidR="000179AD" w:rsidRPr="007F10D3" w14:paraId="1F5252D2" w14:textId="77777777" w:rsidTr="0040057C">
        <w:trPr>
          <w:trHeight w:val="801"/>
        </w:trPr>
        <w:tc>
          <w:tcPr>
            <w:tcW w:w="2970" w:type="dxa"/>
            <w:vAlign w:val="center"/>
          </w:tcPr>
          <w:p w14:paraId="735EFC4B" w14:textId="77777777" w:rsidR="000179AD" w:rsidRPr="007F10D3" w:rsidRDefault="000179AD" w:rsidP="0040057C">
            <w:pPr>
              <w:spacing w:after="0" w:line="240" w:lineRule="auto"/>
              <w:ind w:left="432" w:hanging="9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CC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/2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ighest Resolution)</w:t>
            </w:r>
          </w:p>
        </w:tc>
        <w:tc>
          <w:tcPr>
            <w:tcW w:w="2878" w:type="dxa"/>
            <w:vAlign w:val="center"/>
          </w:tcPr>
          <w:p w14:paraId="1E01C99A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607</w:t>
            </w:r>
          </w:p>
        </w:tc>
        <w:tc>
          <w:tcPr>
            <w:tcW w:w="2879" w:type="dxa"/>
            <w:vAlign w:val="center"/>
          </w:tcPr>
          <w:p w14:paraId="459FD244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749</w:t>
            </w:r>
          </w:p>
        </w:tc>
      </w:tr>
      <w:tr w:rsidR="000179AD" w:rsidRPr="007F10D3" w14:paraId="18450987" w14:textId="77777777" w:rsidTr="0040057C">
        <w:trPr>
          <w:trHeight w:val="403"/>
        </w:trPr>
        <w:tc>
          <w:tcPr>
            <w:tcW w:w="8730" w:type="dxa"/>
            <w:gridSpan w:val="3"/>
            <w:vAlign w:val="center"/>
          </w:tcPr>
          <w:p w14:paraId="34400D25" w14:textId="77777777" w:rsidR="000179AD" w:rsidRPr="007F10D3" w:rsidRDefault="000179AD" w:rsidP="0040057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efinement</w:t>
            </w:r>
          </w:p>
        </w:tc>
      </w:tr>
      <w:tr w:rsidR="000179AD" w:rsidRPr="007F10D3" w14:paraId="40E7F644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2B8B45A7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work</w:t>
            </w:r>
            <w:proofErr w:type="spellEnd"/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7F10D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878" w:type="dxa"/>
            <w:vAlign w:val="center"/>
          </w:tcPr>
          <w:p w14:paraId="18FBE7B2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17.1/21.0</w:t>
            </w:r>
          </w:p>
        </w:tc>
        <w:tc>
          <w:tcPr>
            <w:tcW w:w="2879" w:type="dxa"/>
            <w:vAlign w:val="center"/>
          </w:tcPr>
          <w:p w14:paraId="12F44AD8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21.6/27.4</w:t>
            </w:r>
          </w:p>
        </w:tc>
      </w:tr>
      <w:tr w:rsidR="000179AD" w:rsidRPr="007F10D3" w14:paraId="6592E9B4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1DDF7894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No. Atoms</w:t>
            </w:r>
          </w:p>
        </w:tc>
        <w:tc>
          <w:tcPr>
            <w:tcW w:w="2878" w:type="dxa"/>
            <w:vAlign w:val="center"/>
          </w:tcPr>
          <w:p w14:paraId="2121927F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4,172</w:t>
            </w:r>
          </w:p>
        </w:tc>
        <w:tc>
          <w:tcPr>
            <w:tcW w:w="2879" w:type="dxa"/>
            <w:vAlign w:val="center"/>
          </w:tcPr>
          <w:p w14:paraId="1FFDC59D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3,925</w:t>
            </w:r>
          </w:p>
        </w:tc>
      </w:tr>
      <w:tr w:rsidR="000179AD" w:rsidRPr="007F10D3" w14:paraId="0621336E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501C9E25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Water Molecules</w:t>
            </w:r>
          </w:p>
        </w:tc>
        <w:tc>
          <w:tcPr>
            <w:tcW w:w="2878" w:type="dxa"/>
            <w:vAlign w:val="center"/>
          </w:tcPr>
          <w:p w14:paraId="74EBBFAA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763</w:t>
            </w:r>
          </w:p>
        </w:tc>
        <w:tc>
          <w:tcPr>
            <w:tcW w:w="2879" w:type="dxa"/>
            <w:vAlign w:val="center"/>
          </w:tcPr>
          <w:p w14:paraId="1324CEE0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</w:tr>
      <w:tr w:rsidR="000179AD" w:rsidRPr="007F10D3" w14:paraId="297CE1B5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42BEC473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Ligand Molecules</w:t>
            </w:r>
          </w:p>
        </w:tc>
        <w:tc>
          <w:tcPr>
            <w:tcW w:w="2878" w:type="dxa"/>
            <w:vAlign w:val="center"/>
          </w:tcPr>
          <w:p w14:paraId="2B83402D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879" w:type="dxa"/>
            <w:vAlign w:val="center"/>
          </w:tcPr>
          <w:p w14:paraId="6541D45D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179AD" w:rsidRPr="007F10D3" w14:paraId="2A550537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36EBA223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Bond Lengths (Å)</w:t>
            </w:r>
          </w:p>
        </w:tc>
        <w:tc>
          <w:tcPr>
            <w:tcW w:w="2878" w:type="dxa"/>
            <w:vAlign w:val="center"/>
          </w:tcPr>
          <w:p w14:paraId="08B7FA33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2879" w:type="dxa"/>
            <w:vAlign w:val="center"/>
          </w:tcPr>
          <w:p w14:paraId="15063612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0179AD" w:rsidRPr="007F10D3" w14:paraId="30E7A7DE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1AB5DD0F" w14:textId="77777777" w:rsidR="000179AD" w:rsidRPr="007F10D3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Bond Angles (°)</w:t>
            </w:r>
          </w:p>
        </w:tc>
        <w:tc>
          <w:tcPr>
            <w:tcW w:w="2878" w:type="dxa"/>
            <w:vAlign w:val="center"/>
          </w:tcPr>
          <w:p w14:paraId="4DEE4644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966</w:t>
            </w:r>
          </w:p>
        </w:tc>
        <w:tc>
          <w:tcPr>
            <w:tcW w:w="2879" w:type="dxa"/>
            <w:vAlign w:val="center"/>
          </w:tcPr>
          <w:p w14:paraId="490A72EC" w14:textId="77777777" w:rsidR="000179AD" w:rsidRPr="007F10D3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0.681</w:t>
            </w:r>
          </w:p>
        </w:tc>
      </w:tr>
      <w:tr w:rsidR="000179AD" w:rsidRPr="007F10D3" w14:paraId="58C3AF1B" w14:textId="77777777" w:rsidTr="0040057C">
        <w:trPr>
          <w:trHeight w:val="504"/>
        </w:trPr>
        <w:tc>
          <w:tcPr>
            <w:tcW w:w="8730" w:type="dxa"/>
            <w:gridSpan w:val="3"/>
            <w:vAlign w:val="center"/>
          </w:tcPr>
          <w:p w14:paraId="421FCB36" w14:textId="77777777" w:rsidR="000179AD" w:rsidRPr="007F10D3" w:rsidRDefault="000179AD" w:rsidP="0040057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>Ramachandaran</w:t>
            </w:r>
            <w:proofErr w:type="spellEnd"/>
            <w:r w:rsidRPr="007F10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lot Statistics</w:t>
            </w:r>
          </w:p>
        </w:tc>
      </w:tr>
      <w:tr w:rsidR="000179AD" w:rsidRPr="00897B99" w14:paraId="1DE74C94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66218C80" w14:textId="77777777" w:rsidR="000179AD" w:rsidRPr="00897B99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Preferred Number (%)</w:t>
            </w:r>
          </w:p>
        </w:tc>
        <w:tc>
          <w:tcPr>
            <w:tcW w:w="2878" w:type="dxa"/>
            <w:vAlign w:val="center"/>
          </w:tcPr>
          <w:p w14:paraId="301807B5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99.16</w:t>
            </w:r>
          </w:p>
        </w:tc>
        <w:tc>
          <w:tcPr>
            <w:tcW w:w="2879" w:type="dxa"/>
            <w:vAlign w:val="center"/>
          </w:tcPr>
          <w:p w14:paraId="24EC723D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98.87</w:t>
            </w:r>
          </w:p>
        </w:tc>
      </w:tr>
      <w:tr w:rsidR="000179AD" w:rsidRPr="00897B99" w14:paraId="2B244DA6" w14:textId="77777777" w:rsidTr="0040057C">
        <w:trPr>
          <w:trHeight w:val="403"/>
        </w:trPr>
        <w:tc>
          <w:tcPr>
            <w:tcW w:w="2970" w:type="dxa"/>
            <w:vAlign w:val="center"/>
          </w:tcPr>
          <w:p w14:paraId="4D718901" w14:textId="77777777" w:rsidR="000179AD" w:rsidRPr="00897B99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Additional Allowed (%)</w:t>
            </w:r>
          </w:p>
        </w:tc>
        <w:tc>
          <w:tcPr>
            <w:tcW w:w="2878" w:type="dxa"/>
            <w:vAlign w:val="center"/>
          </w:tcPr>
          <w:p w14:paraId="17A1D0E5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879" w:type="dxa"/>
            <w:vAlign w:val="center"/>
          </w:tcPr>
          <w:p w14:paraId="35D79963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179AD" w:rsidRPr="00897B99" w14:paraId="4F82A26B" w14:textId="77777777" w:rsidTr="0040057C">
        <w:trPr>
          <w:trHeight w:val="403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AC39540" w14:textId="77777777" w:rsidR="000179AD" w:rsidRPr="00897B99" w:rsidRDefault="000179AD" w:rsidP="0040057C">
            <w:pPr>
              <w:spacing w:after="0" w:line="240" w:lineRule="auto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Outliers (%)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14:paraId="2C4177B7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vAlign w:val="center"/>
          </w:tcPr>
          <w:p w14:paraId="669A7B8C" w14:textId="77777777" w:rsidR="000179AD" w:rsidRPr="00897B99" w:rsidRDefault="000179AD" w:rsidP="00400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19DC6AD" w14:textId="77777777" w:rsidR="000179AD" w:rsidRPr="00897B99" w:rsidRDefault="000179AD" w:rsidP="000179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D, ligand binding domain; WT, wild type.</w:t>
      </w:r>
    </w:p>
    <w:p w14:paraId="135F193C" w14:textId="5460A7E6" w:rsidR="000179AD" w:rsidRDefault="000179A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38AD6" w14:textId="2E46275B" w:rsidR="00066888" w:rsidRDefault="00066888" w:rsidP="00497F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66888" w:rsidSect="00BF7B62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3F12A" w14:textId="77777777" w:rsidR="0077742B" w:rsidRDefault="0077742B" w:rsidP="00450606">
      <w:pPr>
        <w:spacing w:after="0" w:line="240" w:lineRule="auto"/>
      </w:pPr>
      <w:r>
        <w:separator/>
      </w:r>
    </w:p>
  </w:endnote>
  <w:endnote w:type="continuationSeparator" w:id="0">
    <w:p w14:paraId="6D9CF12E" w14:textId="77777777" w:rsidR="0077742B" w:rsidRDefault="0077742B" w:rsidP="0045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4743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08D94" w14:textId="1E316F29" w:rsidR="00450606" w:rsidRDefault="004506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40111" w14:textId="77777777" w:rsidR="00450606" w:rsidRDefault="00450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DED59" w14:textId="77777777" w:rsidR="0077742B" w:rsidRDefault="0077742B" w:rsidP="00450606">
      <w:pPr>
        <w:spacing w:after="0" w:line="240" w:lineRule="auto"/>
      </w:pPr>
      <w:r>
        <w:separator/>
      </w:r>
    </w:p>
  </w:footnote>
  <w:footnote w:type="continuationSeparator" w:id="0">
    <w:p w14:paraId="0CAC29BF" w14:textId="77777777" w:rsidR="0077742B" w:rsidRDefault="0077742B" w:rsidP="00450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5E"/>
    <w:rsid w:val="000179AD"/>
    <w:rsid w:val="00066888"/>
    <w:rsid w:val="00231C31"/>
    <w:rsid w:val="00262BD5"/>
    <w:rsid w:val="0028594D"/>
    <w:rsid w:val="002C277B"/>
    <w:rsid w:val="002C4D08"/>
    <w:rsid w:val="003B1EF3"/>
    <w:rsid w:val="00434FB4"/>
    <w:rsid w:val="00450606"/>
    <w:rsid w:val="00497FDD"/>
    <w:rsid w:val="00661C57"/>
    <w:rsid w:val="0073066B"/>
    <w:rsid w:val="00761B98"/>
    <w:rsid w:val="0077742B"/>
    <w:rsid w:val="007C45F4"/>
    <w:rsid w:val="007F10D3"/>
    <w:rsid w:val="00873CE1"/>
    <w:rsid w:val="00897B99"/>
    <w:rsid w:val="00943AF0"/>
    <w:rsid w:val="009D5EE6"/>
    <w:rsid w:val="009D6866"/>
    <w:rsid w:val="00A02FF6"/>
    <w:rsid w:val="00A93F60"/>
    <w:rsid w:val="00AB6906"/>
    <w:rsid w:val="00AE48C0"/>
    <w:rsid w:val="00B30F42"/>
    <w:rsid w:val="00B346F3"/>
    <w:rsid w:val="00BA6542"/>
    <w:rsid w:val="00BA7826"/>
    <w:rsid w:val="00BF7B62"/>
    <w:rsid w:val="00CD41DB"/>
    <w:rsid w:val="00CE2A84"/>
    <w:rsid w:val="00CF0094"/>
    <w:rsid w:val="00D53638"/>
    <w:rsid w:val="00D93E32"/>
    <w:rsid w:val="00E67054"/>
    <w:rsid w:val="00EB55E8"/>
    <w:rsid w:val="00F2425E"/>
    <w:rsid w:val="00F650AD"/>
    <w:rsid w:val="00F8072D"/>
    <w:rsid w:val="00FD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5B0D"/>
  <w15:chartTrackingRefBased/>
  <w15:docId w15:val="{F063AE14-93B0-4F12-A7BE-C1976774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2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06"/>
  </w:style>
  <w:style w:type="paragraph" w:styleId="Footer">
    <w:name w:val="footer"/>
    <w:basedOn w:val="Normal"/>
    <w:link w:val="Foot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06"/>
  </w:style>
  <w:style w:type="character" w:styleId="LineNumber">
    <w:name w:val="line number"/>
    <w:basedOn w:val="DefaultParagraphFont"/>
    <w:uiPriority w:val="99"/>
    <w:semiHidden/>
    <w:unhideWhenUsed/>
    <w:rsid w:val="00BF7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Vargas</cp:lastModifiedBy>
  <cp:revision>4</cp:revision>
  <dcterms:created xsi:type="dcterms:W3CDTF">2020-11-20T23:23:00Z</dcterms:created>
  <dcterms:modified xsi:type="dcterms:W3CDTF">2021-02-01T17:47:00Z</dcterms:modified>
</cp:coreProperties>
</file>